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3"/>
        <w:gridCol w:w="700"/>
        <w:gridCol w:w="6048"/>
        <w:gridCol w:w="1026"/>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9</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4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9</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2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2</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2</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2</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5</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3T08:18:00Z</dcterms:created>
  <dc:creator>pplouffe</dc:creator>
  <dc:description/>
  <cp:keywords/>
  <dc:language>en-US</dc:language>
  <cp:lastModifiedBy>Priyanga Ranasinghe</cp:lastModifiedBy>
  <cp:lastPrinted>2007-09-19T10:02:00Z</cp:lastPrinted>
  <dcterms:modified xsi:type="dcterms:W3CDTF">2017-02-10T03:5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